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9792" w:type="dxa"/>
        <w:tblInd w:w="-725" w:type="dxa"/>
        <w:tblBorders>
          <w:top w:val="single" w:color="000000" w:themeColor="text1" w:sz="18" w:space="0"/>
          <w:left w:val="none" w:color="auto" w:sz="0" w:space="0"/>
          <w:bottom w:val="single" w:color="000000" w:themeColor="text1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4314"/>
        <w:gridCol w:w="4194"/>
      </w:tblGrid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tcBorders>
              <w:bottom w:val="single" w:color="000000" w:themeColor="text1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4314" w:type="dxa"/>
            <w:tcBorders>
              <w:bottom w:val="single" w:color="000000" w:themeColor="text1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orward Primer (5’-3’)</w:t>
            </w:r>
          </w:p>
        </w:tc>
        <w:tc>
          <w:tcPr>
            <w:tcW w:w="4194" w:type="dxa"/>
            <w:tcBorders>
              <w:bottom w:val="single" w:color="000000" w:themeColor="text1" w:sz="8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verse Primer (5’-3’)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tcBorders>
              <w:top w:val="single" w:color="000000" w:themeColor="text1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-actin</w:t>
            </w:r>
          </w:p>
        </w:tc>
        <w:tc>
          <w:tcPr>
            <w:tcW w:w="4314" w:type="dxa"/>
            <w:tcBorders>
              <w:top w:val="single" w:color="000000" w:themeColor="text1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TCCATCCTGGCCTCGCTGT</w:t>
            </w:r>
          </w:p>
        </w:tc>
        <w:tc>
          <w:tcPr>
            <w:tcW w:w="4194" w:type="dxa"/>
            <w:tcBorders>
              <w:top w:val="single" w:color="000000" w:themeColor="text1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CTGTCACCTTCACCGTTCC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X2</w:t>
            </w:r>
          </w:p>
        </w:tc>
        <w:tc>
          <w:tcPr>
            <w:tcW w:w="431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AATGGGAGGGGTGCAAAAGAGG</w:t>
            </w:r>
          </w:p>
        </w:tc>
        <w:tc>
          <w:tcPr>
            <w:tcW w:w="419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TGAGTGTGGATGGGATTGGTG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CT4</w:t>
            </w:r>
          </w:p>
        </w:tc>
        <w:tc>
          <w:tcPr>
            <w:tcW w:w="431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TTCGCAAGCCCTCATTTCAC</w:t>
            </w:r>
          </w:p>
        </w:tc>
        <w:tc>
          <w:tcPr>
            <w:tcW w:w="419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CATCACCTCCACCACCTG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/>
            <w:bookmarkEnd w:id="0"/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YC</w:t>
            </w:r>
          </w:p>
        </w:tc>
        <w:tc>
          <w:tcPr>
            <w:tcW w:w="431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GACGAGACCTTCATCAAAAAC</w:t>
            </w:r>
          </w:p>
        </w:tc>
        <w:tc>
          <w:tcPr>
            <w:tcW w:w="419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TTCTCTGAGACGAGCTTGG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LF4</w:t>
            </w:r>
          </w:p>
        </w:tc>
        <w:tc>
          <w:tcPr>
            <w:tcW w:w="431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CAGCTTCACCTATCCGATCC</w:t>
            </w:r>
          </w:p>
        </w:tc>
        <w:tc>
          <w:tcPr>
            <w:tcW w:w="419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ATGTACACCGGGTCCAATTC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 Table 1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rimer sequences for RT-PCR experiments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VkZDE2YmI4M2U0OTU4NzYxZGYzNWQyNjNjNjkxZDcifQ=="/>
  </w:docVars>
  <w:rsids>
    <w:rsidRoot w:val="00EB273A"/>
    <w:rsid w:val="003E4B4B"/>
    <w:rsid w:val="00527DB9"/>
    <w:rsid w:val="00547B7F"/>
    <w:rsid w:val="00CF2B9B"/>
    <w:rsid w:val="00DE2A11"/>
    <w:rsid w:val="00EB273A"/>
    <w:rsid w:val="2E463291"/>
    <w:rsid w:val="314A0DA3"/>
    <w:rsid w:val="4BC92C6F"/>
    <w:rsid w:val="55535173"/>
    <w:rsid w:val="72371A8B"/>
    <w:rsid w:val="7CEB7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0</Words>
  <Characters>330</Characters>
  <Lines>3</Lines>
  <Paragraphs>1</Paragraphs>
  <TotalTime>0</TotalTime>
  <ScaleCrop>false</ScaleCrop>
  <LinksUpToDate>false</LinksUpToDate>
  <CharactersWithSpaces>341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8T02:42:00Z</dcterms:created>
  <dc:creator>Windows User</dc:creator>
  <cp:lastModifiedBy>赵焜</cp:lastModifiedBy>
  <dcterms:modified xsi:type="dcterms:W3CDTF">2022-10-10T08:28:5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739A56F51C9648189F399B70FD7CB31E</vt:lpwstr>
  </property>
</Properties>
</file>